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6AC9" w:rsidRPr="005227D6" w:rsidRDefault="00486AC9" w:rsidP="00486AC9">
      <w:pPr>
        <w:pStyle w:val="Caption"/>
        <w:spacing w:after="0" w:line="480" w:lineRule="auto"/>
        <w:contextualSpacing/>
        <w:jc w:val="both"/>
        <w:rPr>
          <w:rFonts w:ascii="Calibri Light" w:hAnsi="Calibri Light"/>
          <w:b w:val="0"/>
          <w:color w:val="auto"/>
          <w:sz w:val="22"/>
          <w:szCs w:val="22"/>
        </w:rPr>
      </w:pPr>
      <w:bookmarkStart w:id="0" w:name="_Toc448999958"/>
      <w:r>
        <w:rPr>
          <w:rFonts w:ascii="Calibri Light" w:hAnsi="Calibri Light"/>
          <w:b w:val="0"/>
          <w:color w:val="auto"/>
          <w:sz w:val="22"/>
          <w:szCs w:val="22"/>
        </w:rPr>
        <w:t>Table S</w:t>
      </w:r>
      <w:r w:rsidR="009560D9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begin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instrText xml:space="preserve"> SEQ Table_S.4. \* ARABIC </w:instrText>
      </w:r>
      <w:r w:rsidR="009560D9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separate"/>
      </w:r>
      <w:r w:rsidRPr="005227D6">
        <w:rPr>
          <w:rFonts w:ascii="Calibri Light" w:hAnsi="Calibri Light"/>
          <w:b w:val="0"/>
          <w:noProof/>
          <w:color w:val="auto"/>
          <w:sz w:val="22"/>
          <w:szCs w:val="22"/>
        </w:rPr>
        <w:t>6</w:t>
      </w:r>
      <w:r w:rsidR="009560D9" w:rsidRPr="005227D6">
        <w:rPr>
          <w:rFonts w:ascii="Calibri Light" w:hAnsi="Calibri Light"/>
          <w:b w:val="0"/>
          <w:color w:val="auto"/>
          <w:sz w:val="22"/>
          <w:szCs w:val="22"/>
        </w:rPr>
        <w:fldChar w:fldCharType="end"/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t>. Summary of model selection statistics for linear mixed effects analysis of the relationship between 24 h T</w:t>
      </w:r>
      <w:r w:rsidRPr="005227D6">
        <w:rPr>
          <w:rFonts w:ascii="Calibri Light" w:hAnsi="Calibri Light"/>
          <w:b w:val="0"/>
          <w:color w:val="auto"/>
          <w:sz w:val="22"/>
          <w:szCs w:val="22"/>
          <w:vertAlign w:val="subscript"/>
        </w:rPr>
        <w:t>b</w:t>
      </w:r>
      <w:r w:rsidRPr="005227D6">
        <w:rPr>
          <w:rFonts w:ascii="Calibri Light" w:hAnsi="Calibri Light"/>
          <w:b w:val="0"/>
          <w:color w:val="auto"/>
          <w:sz w:val="22"/>
          <w:szCs w:val="22"/>
        </w:rPr>
        <w:t xml:space="preserve"> in different seasons and mane characteristics</w:t>
      </w:r>
      <w:bookmarkEnd w:id="0"/>
      <w:r w:rsidRPr="005227D6">
        <w:rPr>
          <w:rFonts w:ascii="Calibri Light" w:hAnsi="Calibri Light"/>
          <w:b w:val="0"/>
          <w:color w:val="auto"/>
          <w:sz w:val="22"/>
          <w:szCs w:val="22"/>
        </w:rPr>
        <w:t xml:space="preserve">. </w:t>
      </w:r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Models were ranked according to 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Akaike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 weights (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wj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) based on the 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Akaike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 Information Criterion for small samples (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AICc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). Included are the number of parameters (K), the log likelihood (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LogLik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) and the 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AICc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 xml:space="preserve"> differences (</w:t>
      </w:r>
      <w:proofErr w:type="spellStart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Δi</w:t>
      </w:r>
      <w:proofErr w:type="spellEnd"/>
      <w:r w:rsidRPr="005227D6">
        <w:rPr>
          <w:rFonts w:ascii="Calibri Light" w:hAnsi="Calibri Light" w:cs="Arial"/>
          <w:b w:val="0"/>
          <w:color w:val="auto"/>
          <w:sz w:val="22"/>
          <w:szCs w:val="22"/>
        </w:rPr>
        <w:t>).</w:t>
      </w:r>
    </w:p>
    <w:tbl>
      <w:tblPr>
        <w:tblpPr w:leftFromText="181" w:rightFromText="181" w:vertAnchor="text" w:horzAnchor="margin" w:tblpY="1"/>
        <w:tblOverlap w:val="never"/>
        <w:tblW w:w="8737" w:type="dxa"/>
        <w:tblLook w:val="04A0"/>
      </w:tblPr>
      <w:tblGrid>
        <w:gridCol w:w="1384"/>
        <w:gridCol w:w="2627"/>
        <w:gridCol w:w="657"/>
        <w:gridCol w:w="518"/>
        <w:gridCol w:w="791"/>
        <w:gridCol w:w="886"/>
        <w:gridCol w:w="991"/>
        <w:gridCol w:w="883"/>
      </w:tblGrid>
      <w:tr w:rsidR="00486AC9" w:rsidRPr="00313320" w:rsidTr="00554F62">
        <w:trPr>
          <w:trHeight w:val="330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Dependent variable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Model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Rank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K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logLik</w:t>
            </w:r>
            <w:proofErr w:type="spellEnd"/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hAnsi="Calibri Light" w:cs="Arial"/>
              </w:rPr>
              <w:t>Δi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proofErr w:type="spellStart"/>
            <w:r w:rsidRPr="00313320">
              <w:rPr>
                <w:rFonts w:ascii="Calibri Light" w:hAnsi="Calibri Light" w:cs="Arial"/>
              </w:rPr>
              <w:t>wj</w:t>
            </w:r>
            <w:proofErr w:type="spellEnd"/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hAnsi="Calibri Light"/>
              </w:rPr>
              <w:t>24 h maximum</w:t>
            </w: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T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bscript"/>
                <w:lang w:eastAsia="en-GB"/>
              </w:rPr>
              <w:t>b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.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.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658</w:t>
            </w:r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+ lengt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.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.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.6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179</w:t>
            </w:r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+ colour + lengt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.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.8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94</w:t>
            </w:r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+ colou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.9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0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.6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65</w:t>
            </w:r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+ colour * lengt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.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6.0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0.2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04</w:t>
            </w:r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* colour * lengt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9.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21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15.2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hAnsi="Calibri Light"/>
              </w:rPr>
              <w:t>24 h mean</w:t>
            </w: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 xml:space="preserve"> T</w:t>
            </w:r>
            <w:r w:rsidRPr="00313320">
              <w:rPr>
                <w:rFonts w:ascii="Calibri Light" w:eastAsia="Times New Roman" w:hAnsi="Calibri Light" w:cs="Calibri"/>
                <w:color w:val="000000"/>
                <w:vertAlign w:val="subscript"/>
                <w:lang w:eastAsia="en-GB"/>
              </w:rPr>
              <w:t>b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+ colour + lengt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3.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22.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484</w:t>
            </w:r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8.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21.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6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355</w:t>
            </w:r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+ colour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9.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9.0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.2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95</w:t>
            </w:r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+ lengt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7.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7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4.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52</w:t>
            </w:r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+ colour * lengt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3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-15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7.0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.014</w:t>
            </w:r>
          </w:p>
        </w:tc>
      </w:tr>
      <w:tr w:rsidR="00486AC9" w:rsidRPr="00313320" w:rsidTr="00554F62">
        <w:trPr>
          <w:trHeight w:val="314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 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season * colour * length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2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35.5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88.8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111.18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6AC9" w:rsidRPr="00313320" w:rsidRDefault="00486AC9" w:rsidP="00554F62">
            <w:pPr>
              <w:spacing w:after="0" w:line="240" w:lineRule="auto"/>
              <w:contextualSpacing/>
              <w:jc w:val="right"/>
              <w:rPr>
                <w:rFonts w:ascii="Calibri Light" w:eastAsia="Times New Roman" w:hAnsi="Calibri Light" w:cs="Calibri"/>
                <w:color w:val="000000"/>
                <w:lang w:eastAsia="en-GB"/>
              </w:rPr>
            </w:pPr>
            <w:r w:rsidRPr="00313320">
              <w:rPr>
                <w:rFonts w:ascii="Calibri Light" w:eastAsia="Times New Roman" w:hAnsi="Calibri Light" w:cs="Calibri"/>
                <w:color w:val="000000"/>
                <w:lang w:eastAsia="en-GB"/>
              </w:rPr>
              <w:t>0</w:t>
            </w:r>
          </w:p>
        </w:tc>
      </w:tr>
    </w:tbl>
    <w:p w:rsidR="00C3660D" w:rsidRPr="00486AC9" w:rsidRDefault="002F3808" w:rsidP="00486AC9">
      <w:bookmarkStart w:id="1" w:name="_GoBack"/>
      <w:bookmarkEnd w:id="1"/>
    </w:p>
    <w:sectPr w:rsidR="00C3660D" w:rsidRPr="00486AC9" w:rsidSect="00486A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docVars>
    <w:docVar w:name="SPSBackup" w:val="0"/>
  </w:docVars>
  <w:rsids>
    <w:rsidRoot w:val="0060614B"/>
    <w:rsid w:val="00033AFD"/>
    <w:rsid w:val="00063A4B"/>
    <w:rsid w:val="000B31CB"/>
    <w:rsid w:val="000E4534"/>
    <w:rsid w:val="00233914"/>
    <w:rsid w:val="003278C3"/>
    <w:rsid w:val="00354EAD"/>
    <w:rsid w:val="00486AC9"/>
    <w:rsid w:val="0060614B"/>
    <w:rsid w:val="00644458"/>
    <w:rsid w:val="006E5D97"/>
    <w:rsid w:val="008661B8"/>
    <w:rsid w:val="008D56DB"/>
    <w:rsid w:val="009560D9"/>
    <w:rsid w:val="009C5F47"/>
    <w:rsid w:val="009F1B34"/>
    <w:rsid w:val="00B54E1A"/>
    <w:rsid w:val="00C432BB"/>
    <w:rsid w:val="00D5564A"/>
    <w:rsid w:val="00DB2D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1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614B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86A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1CB10-1F33-499B-BF71-E238980F7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Zoology, University of Oxford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rethowan</dc:creator>
  <cp:keywords/>
  <dc:description/>
  <cp:lastModifiedBy>0012815</cp:lastModifiedBy>
  <cp:revision>4</cp:revision>
  <dcterms:created xsi:type="dcterms:W3CDTF">2016-05-05T09:04:00Z</dcterms:created>
  <dcterms:modified xsi:type="dcterms:W3CDTF">2016-10-05T05:34:00Z</dcterms:modified>
</cp:coreProperties>
</file>